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0CA5F" w14:textId="7957F667" w:rsidR="004B7021" w:rsidRPr="004B7021" w:rsidRDefault="004B7021" w:rsidP="004B7021">
      <w:pPr>
        <w:spacing w:line="276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_Hlk180259393"/>
      <w:bookmarkStart w:id="1" w:name="_Hlk180269115"/>
      <w:r>
        <w:rPr>
          <w:rFonts w:ascii="Times New Roman" w:hAnsi="Times New Roman" w:cs="Times New Roman"/>
          <w:b/>
          <w:iCs/>
          <w:sz w:val="24"/>
          <w:szCs w:val="24"/>
        </w:rPr>
        <w:t>Supplementary table 1</w:t>
      </w:r>
      <w:bookmarkEnd w:id="1"/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994CBF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994CBF" w:rsidRPr="00994CBF">
        <w:rPr>
          <w:rFonts w:ascii="Times New Roman" w:hAnsi="Times New Roman" w:cs="Times New Roman"/>
          <w:b/>
          <w:iCs/>
          <w:sz w:val="24"/>
          <w:szCs w:val="24"/>
        </w:rPr>
        <w:t>A Summary of Neoadjuvant Immunotherapy Clinical Trials</w:t>
      </w:r>
    </w:p>
    <w:tbl>
      <w:tblPr>
        <w:tblStyle w:val="a7"/>
        <w:tblpPr w:leftFromText="180" w:rightFromText="180" w:vertAnchor="page" w:horzAnchor="margin" w:tblpXSpec="center" w:tblpY="2182"/>
        <w:tblW w:w="15163" w:type="dxa"/>
        <w:tblLayout w:type="fixed"/>
        <w:tblLook w:val="04A0" w:firstRow="1" w:lastRow="0" w:firstColumn="1" w:lastColumn="0" w:noHBand="0" w:noVBand="1"/>
      </w:tblPr>
      <w:tblGrid>
        <w:gridCol w:w="1559"/>
        <w:gridCol w:w="1564"/>
        <w:gridCol w:w="2826"/>
        <w:gridCol w:w="1276"/>
        <w:gridCol w:w="1417"/>
        <w:gridCol w:w="1276"/>
        <w:gridCol w:w="1134"/>
        <w:gridCol w:w="1134"/>
        <w:gridCol w:w="1134"/>
        <w:gridCol w:w="1843"/>
      </w:tblGrid>
      <w:tr w:rsidR="003D4DBE" w:rsidRPr="004B7021" w14:paraId="7E0A219B" w14:textId="710A10AB" w:rsidTr="003D4DBE">
        <w:trPr>
          <w:trHeight w:val="416"/>
        </w:trPr>
        <w:tc>
          <w:tcPr>
            <w:tcW w:w="1559" w:type="dxa"/>
          </w:tcPr>
          <w:p w14:paraId="5298F2EC" w14:textId="77777777" w:rsidR="003D4DBE" w:rsidRPr="004B7021" w:rsidRDefault="003D4DBE" w:rsidP="004B70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1564" w:type="dxa"/>
          </w:tcPr>
          <w:p w14:paraId="50AC3833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Trial design</w:t>
            </w:r>
          </w:p>
        </w:tc>
        <w:tc>
          <w:tcPr>
            <w:tcW w:w="2826" w:type="dxa"/>
          </w:tcPr>
          <w:p w14:paraId="79F4EF04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color w:val="060607"/>
                <w:spacing w:val="4"/>
                <w:sz w:val="24"/>
                <w:szCs w:val="24"/>
                <w:shd w:val="clear" w:color="auto" w:fill="FFFFFF"/>
              </w:rPr>
              <w:t>Therapeutic plan</w:t>
            </w:r>
          </w:p>
        </w:tc>
        <w:tc>
          <w:tcPr>
            <w:tcW w:w="1276" w:type="dxa"/>
          </w:tcPr>
          <w:p w14:paraId="44825B46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Target Stage</w:t>
            </w:r>
          </w:p>
        </w:tc>
        <w:tc>
          <w:tcPr>
            <w:tcW w:w="1417" w:type="dxa"/>
          </w:tcPr>
          <w:p w14:paraId="57F458C8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MPR rate</w:t>
            </w:r>
          </w:p>
        </w:tc>
        <w:tc>
          <w:tcPr>
            <w:tcW w:w="1276" w:type="dxa"/>
          </w:tcPr>
          <w:p w14:paraId="53FECE04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proofErr w:type="spellEnd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1134" w:type="dxa"/>
          </w:tcPr>
          <w:p w14:paraId="7EF4F5BF" w14:textId="77777777" w:rsidR="003D4DBE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years</w:t>
            </w:r>
          </w:p>
          <w:p w14:paraId="57C39064" w14:textId="072341D5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134" w:type="dxa"/>
          </w:tcPr>
          <w:p w14:paraId="713255BA" w14:textId="3BB5AE26" w:rsidR="003D4DBE" w:rsidRPr="004B7021" w:rsidRDefault="00AA4BE3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="003D4DBE" w:rsidRPr="004B7021">
              <w:rPr>
                <w:rFonts w:ascii="Times New Roman" w:hAnsi="Times New Roman" w:cs="Times New Roman"/>
                <w:sz w:val="24"/>
                <w:szCs w:val="24"/>
              </w:rPr>
              <w:t>EFS &amp; HR</w:t>
            </w:r>
          </w:p>
        </w:tc>
        <w:tc>
          <w:tcPr>
            <w:tcW w:w="1134" w:type="dxa"/>
          </w:tcPr>
          <w:p w14:paraId="330FBE73" w14:textId="71532E43" w:rsidR="003D4DBE" w:rsidRPr="004B7021" w:rsidRDefault="00AA4BE3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4DBE" w:rsidRPr="004B7021">
              <w:rPr>
                <w:rFonts w:ascii="Times New Roman" w:hAnsi="Times New Roman" w:cs="Times New Roman"/>
                <w:sz w:val="24"/>
                <w:szCs w:val="24"/>
              </w:rPr>
              <w:t>OS &amp; HR</w:t>
            </w:r>
          </w:p>
        </w:tc>
        <w:tc>
          <w:tcPr>
            <w:tcW w:w="1843" w:type="dxa"/>
          </w:tcPr>
          <w:p w14:paraId="2A2E6BFB" w14:textId="2436EAD5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9DE">
              <w:rPr>
                <w:rFonts w:ascii="Times New Roman" w:hAnsi="Times New Roman" w:cs="Times New Roman"/>
                <w:sz w:val="24"/>
                <w:szCs w:val="24"/>
              </w:rPr>
              <w:t xml:space="preserve">Adjuv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F09DE">
              <w:rPr>
                <w:rFonts w:ascii="Times New Roman" w:hAnsi="Times New Roman" w:cs="Times New Roman"/>
                <w:sz w:val="24"/>
                <w:szCs w:val="24"/>
              </w:rPr>
              <w:t xml:space="preserve">mmunotherap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F09DE">
              <w:rPr>
                <w:rFonts w:ascii="Times New Roman" w:hAnsi="Times New Roman" w:cs="Times New Roman"/>
                <w:sz w:val="24"/>
                <w:szCs w:val="24"/>
              </w:rPr>
              <w:t xml:space="preserve">omple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F09D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D4DBE" w:rsidRPr="004B7021" w14:paraId="132108DE" w14:textId="51F13966" w:rsidTr="003D4DBE">
        <w:trPr>
          <w:trHeight w:val="836"/>
        </w:trPr>
        <w:tc>
          <w:tcPr>
            <w:tcW w:w="1559" w:type="dxa"/>
          </w:tcPr>
          <w:p w14:paraId="65B843B9" w14:textId="77777777" w:rsidR="003D4DBE" w:rsidRPr="004B7021" w:rsidRDefault="003D4DBE" w:rsidP="004B70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CheckMate</w:t>
            </w:r>
            <w:proofErr w:type="spellEnd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 816</w:t>
            </w:r>
          </w:p>
        </w:tc>
        <w:tc>
          <w:tcPr>
            <w:tcW w:w="1564" w:type="dxa"/>
          </w:tcPr>
          <w:p w14:paraId="690AF954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eoadjuvant, phase III</w:t>
            </w:r>
          </w:p>
        </w:tc>
        <w:tc>
          <w:tcPr>
            <w:tcW w:w="2826" w:type="dxa"/>
          </w:tcPr>
          <w:p w14:paraId="650C05A6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Cycle: 3 (Q3W)</w:t>
            </w:r>
          </w:p>
          <w:p w14:paraId="19418DFE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ivo+CTx→R</w:t>
            </w:r>
            <w:proofErr w:type="spellEnd"/>
          </w:p>
        </w:tc>
        <w:tc>
          <w:tcPr>
            <w:tcW w:w="1276" w:type="dxa"/>
          </w:tcPr>
          <w:p w14:paraId="02F11734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IB(&gt;4cm)-IIIA (AJCC v7)</w:t>
            </w:r>
          </w:p>
        </w:tc>
        <w:tc>
          <w:tcPr>
            <w:tcW w:w="1417" w:type="dxa"/>
          </w:tcPr>
          <w:p w14:paraId="7613D5C4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36.9% vs. 8.9%</w:t>
            </w:r>
          </w:p>
        </w:tc>
        <w:tc>
          <w:tcPr>
            <w:tcW w:w="1276" w:type="dxa"/>
          </w:tcPr>
          <w:p w14:paraId="71FCC307" w14:textId="2EE963BB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% vs. 2.2%</w:t>
            </w:r>
          </w:p>
        </w:tc>
        <w:tc>
          <w:tcPr>
            <w:tcW w:w="1134" w:type="dxa"/>
          </w:tcPr>
          <w:p w14:paraId="518ABD60" w14:textId="44E61198" w:rsidR="003D4DBE" w:rsidRPr="009616FF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DBE">
              <w:rPr>
                <w:rFonts w:ascii="Times New Roman" w:hAnsi="Times New Roman" w:cs="Times New Roman"/>
                <w:sz w:val="24"/>
                <w:szCs w:val="24"/>
              </w:rPr>
              <w:t xml:space="preserve">63.8%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3%</w:t>
            </w:r>
          </w:p>
        </w:tc>
        <w:tc>
          <w:tcPr>
            <w:tcW w:w="1134" w:type="dxa"/>
          </w:tcPr>
          <w:p w14:paraId="08D2DA02" w14:textId="048731B6" w:rsidR="003D4DBE" w:rsidRPr="009616FF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14:paraId="1C0238F3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(31.6 vs. 20.8m)</w:t>
            </w:r>
          </w:p>
        </w:tc>
        <w:tc>
          <w:tcPr>
            <w:tcW w:w="1134" w:type="dxa"/>
          </w:tcPr>
          <w:p w14:paraId="1C4F7AED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, 0.57</w:t>
            </w:r>
          </w:p>
          <w:p w14:paraId="302B95DD" w14:textId="77777777" w:rsidR="003D4DBE" w:rsidRPr="004B7021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E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843" w:type="dxa"/>
          </w:tcPr>
          <w:p w14:paraId="2E33E741" w14:textId="12DBEC85" w:rsidR="003D4DBE" w:rsidRPr="009616FF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3D4DBE" w:rsidRPr="004B7021" w14:paraId="4C1D959A" w14:textId="183B835B" w:rsidTr="003D4DBE">
        <w:trPr>
          <w:trHeight w:val="707"/>
        </w:trPr>
        <w:tc>
          <w:tcPr>
            <w:tcW w:w="1559" w:type="dxa"/>
          </w:tcPr>
          <w:p w14:paraId="443AB414" w14:textId="554A706E" w:rsidR="003D4DBE" w:rsidRPr="004B7021" w:rsidRDefault="003D4DBE" w:rsidP="004B70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IM II</w:t>
            </w:r>
          </w:p>
        </w:tc>
        <w:tc>
          <w:tcPr>
            <w:tcW w:w="1564" w:type="dxa"/>
          </w:tcPr>
          <w:p w14:paraId="6B2F8E98" w14:textId="77777777" w:rsidR="003D4DBE" w:rsidRPr="004B7021" w:rsidRDefault="003D4DBE" w:rsidP="004D33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eoadjuvant+adjuvant</w:t>
            </w:r>
            <w:proofErr w:type="spellEnd"/>
          </w:p>
          <w:p w14:paraId="1B1B30D2" w14:textId="7AB0A28D" w:rsidR="003D4DBE" w:rsidRPr="004B7021" w:rsidRDefault="003D4DBE" w:rsidP="004D33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, phase II</w:t>
            </w:r>
          </w:p>
        </w:tc>
        <w:tc>
          <w:tcPr>
            <w:tcW w:w="2826" w:type="dxa"/>
          </w:tcPr>
          <w:p w14:paraId="60B57279" w14:textId="75DF53B9" w:rsidR="003D4DBE" w:rsidRPr="00136AD5" w:rsidRDefault="003D4DBE" w:rsidP="0013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Cycle: 3 (Q3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+6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(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W)</w:t>
            </w:r>
          </w:p>
          <w:p w14:paraId="7D2C9BB0" w14:textId="3D727350" w:rsidR="003D4DBE" w:rsidRPr="000A12AA" w:rsidRDefault="003D4DBE" w:rsidP="00136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ivo+CTx→R→Nivo</w:t>
            </w:r>
            <w:proofErr w:type="spellEnd"/>
          </w:p>
        </w:tc>
        <w:tc>
          <w:tcPr>
            <w:tcW w:w="1276" w:type="dxa"/>
          </w:tcPr>
          <w:p w14:paraId="335DA001" w14:textId="276E2FEE" w:rsidR="003D4DBE" w:rsidRPr="00D243EC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243E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I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A</w:t>
            </w:r>
            <w:r w:rsidRPr="00D243E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-IIIB (AJCC </w:t>
            </w:r>
            <w:r w:rsidRPr="00D243E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D243E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)</w:t>
            </w:r>
          </w:p>
        </w:tc>
        <w:tc>
          <w:tcPr>
            <w:tcW w:w="1417" w:type="dxa"/>
          </w:tcPr>
          <w:p w14:paraId="29D023F3" w14:textId="502391C8" w:rsidR="003D4DBE" w:rsidRPr="000A12AA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% vs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</w:tcPr>
          <w:p w14:paraId="30FFF619" w14:textId="76FABF0E" w:rsidR="003D4DBE" w:rsidRPr="000A12AA" w:rsidRDefault="003D4DBE" w:rsidP="004B70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 xml:space="preserve">%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</w:tcPr>
          <w:p w14:paraId="77FBD1AA" w14:textId="7514F96A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DBE">
              <w:rPr>
                <w:rFonts w:ascii="Times New Roman" w:hAnsi="Times New Roman" w:cs="Times New Roman"/>
                <w:sz w:val="24"/>
                <w:szCs w:val="24"/>
              </w:rPr>
              <w:t>67.2% vs. 40.9%</w:t>
            </w:r>
          </w:p>
        </w:tc>
        <w:tc>
          <w:tcPr>
            <w:tcW w:w="1134" w:type="dxa"/>
          </w:tcPr>
          <w:p w14:paraId="450AC49F" w14:textId="528FF6CC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6690E83C" w14:textId="393D2A63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(NR vs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134" w:type="dxa"/>
          </w:tcPr>
          <w:p w14:paraId="3B8F588C" w14:textId="6A6B9DC9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602A26C1" w14:textId="0544BD0B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28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843" w:type="dxa"/>
          </w:tcPr>
          <w:p w14:paraId="3E2AEC43" w14:textId="647AA2BC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%</w:t>
            </w:r>
          </w:p>
        </w:tc>
      </w:tr>
      <w:tr w:rsidR="003D4DBE" w:rsidRPr="004B7021" w14:paraId="6F171554" w14:textId="0FB694A5" w:rsidTr="003D4DBE">
        <w:trPr>
          <w:trHeight w:val="707"/>
        </w:trPr>
        <w:tc>
          <w:tcPr>
            <w:tcW w:w="1559" w:type="dxa"/>
          </w:tcPr>
          <w:p w14:paraId="2772FC8C" w14:textId="683D8992" w:rsidR="003D4DBE" w:rsidRPr="004B7021" w:rsidRDefault="003D4DBE" w:rsidP="003448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CheckMate</w:t>
            </w:r>
            <w:proofErr w:type="spellEnd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 77T</w:t>
            </w:r>
          </w:p>
        </w:tc>
        <w:tc>
          <w:tcPr>
            <w:tcW w:w="1564" w:type="dxa"/>
          </w:tcPr>
          <w:p w14:paraId="1BD39276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eoadjuvant+adjuvant</w:t>
            </w:r>
            <w:proofErr w:type="spellEnd"/>
          </w:p>
          <w:p w14:paraId="014F486D" w14:textId="1EA68C5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, phase III</w:t>
            </w:r>
          </w:p>
        </w:tc>
        <w:tc>
          <w:tcPr>
            <w:tcW w:w="2826" w:type="dxa"/>
          </w:tcPr>
          <w:p w14:paraId="7662A66A" w14:textId="77777777" w:rsidR="003D4DBE" w:rsidRPr="000A12AA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Cycle: 4(Q3W)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+12(Q4W)</w:t>
            </w:r>
          </w:p>
          <w:p w14:paraId="599A2E99" w14:textId="41973548" w:rsidR="003D4DBE" w:rsidRPr="000A12AA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ivo+CTx→R→Nivo</w:t>
            </w:r>
            <w:proofErr w:type="spellEnd"/>
          </w:p>
        </w:tc>
        <w:tc>
          <w:tcPr>
            <w:tcW w:w="1276" w:type="dxa"/>
          </w:tcPr>
          <w:p w14:paraId="0AFA9BD9" w14:textId="60E3DFE6" w:rsidR="003D4DBE" w:rsidRPr="00D243EC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IIA(&gt;4cm)-IIIB(N2) (AJCC v8)</w:t>
            </w:r>
          </w:p>
        </w:tc>
        <w:tc>
          <w:tcPr>
            <w:tcW w:w="1417" w:type="dxa"/>
          </w:tcPr>
          <w:p w14:paraId="4B3980DD" w14:textId="2111651B" w:rsidR="003D4DBE" w:rsidRPr="000A12AA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35.4% vs. 12.1%</w:t>
            </w:r>
          </w:p>
        </w:tc>
        <w:tc>
          <w:tcPr>
            <w:tcW w:w="1276" w:type="dxa"/>
          </w:tcPr>
          <w:p w14:paraId="78117E7D" w14:textId="33607B86" w:rsidR="003D4DBE" w:rsidRPr="000A12AA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25.3% vs. 4.7%</w:t>
            </w:r>
          </w:p>
        </w:tc>
        <w:tc>
          <w:tcPr>
            <w:tcW w:w="1134" w:type="dxa"/>
          </w:tcPr>
          <w:p w14:paraId="38401E7B" w14:textId="1D9277CC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28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14:paraId="176F9ECC" w14:textId="12A753A2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HR, 0.58</w:t>
            </w:r>
          </w:p>
          <w:p w14:paraId="522E8A4E" w14:textId="302BA6CA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(NR vs. 18.4 m)</w:t>
            </w:r>
          </w:p>
        </w:tc>
        <w:tc>
          <w:tcPr>
            <w:tcW w:w="1134" w:type="dxa"/>
          </w:tcPr>
          <w:p w14:paraId="5E7CA6C7" w14:textId="15AA7372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28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6A712A4C" w14:textId="238146F3" w:rsidR="003D4DBE" w:rsidRPr="004D5283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</w:tr>
      <w:tr w:rsidR="003D4DBE" w:rsidRPr="004B7021" w14:paraId="7D0BE82B" w14:textId="127093D5" w:rsidTr="003D4DBE">
        <w:trPr>
          <w:trHeight w:val="707"/>
        </w:trPr>
        <w:tc>
          <w:tcPr>
            <w:tcW w:w="1559" w:type="dxa"/>
          </w:tcPr>
          <w:p w14:paraId="755DEE5C" w14:textId="77777777" w:rsidR="003D4DBE" w:rsidRPr="004B7021" w:rsidRDefault="003D4DBE" w:rsidP="003448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KEYNOTE-671</w:t>
            </w:r>
          </w:p>
        </w:tc>
        <w:tc>
          <w:tcPr>
            <w:tcW w:w="1564" w:type="dxa"/>
          </w:tcPr>
          <w:p w14:paraId="2F8E24BA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eoadjuvant+adjuvant</w:t>
            </w:r>
            <w:proofErr w:type="spellEnd"/>
          </w:p>
          <w:p w14:paraId="7B23BD39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, phase III</w:t>
            </w:r>
          </w:p>
        </w:tc>
        <w:tc>
          <w:tcPr>
            <w:tcW w:w="2826" w:type="dxa"/>
          </w:tcPr>
          <w:p w14:paraId="251F22C1" w14:textId="77777777" w:rsidR="003D4DBE" w:rsidRPr="000A12AA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Cycle: 4+13 (Q3W)</w:t>
            </w:r>
          </w:p>
          <w:p w14:paraId="36850115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Pembro+CTx→R→Pembro</w:t>
            </w:r>
            <w:proofErr w:type="spellEnd"/>
          </w:p>
        </w:tc>
        <w:tc>
          <w:tcPr>
            <w:tcW w:w="1276" w:type="dxa"/>
          </w:tcPr>
          <w:p w14:paraId="27875A99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E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I-IIIB(N</w:t>
            </w:r>
            <w:r w:rsidRPr="004B702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&lt;</w:t>
            </w:r>
            <w:r w:rsidRPr="00D243E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3)(AJCC </w:t>
            </w:r>
            <w:r w:rsidRPr="00D243E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D243E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)</w:t>
            </w:r>
          </w:p>
        </w:tc>
        <w:tc>
          <w:tcPr>
            <w:tcW w:w="1417" w:type="dxa"/>
          </w:tcPr>
          <w:p w14:paraId="0EAB5C81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30.2% vs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 xml:space="preserve"> 11%</w:t>
            </w:r>
          </w:p>
        </w:tc>
        <w:tc>
          <w:tcPr>
            <w:tcW w:w="1276" w:type="dxa"/>
          </w:tcPr>
          <w:p w14:paraId="5F0867D3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18.1% vs. 4.0%</w:t>
            </w:r>
          </w:p>
        </w:tc>
        <w:tc>
          <w:tcPr>
            <w:tcW w:w="1134" w:type="dxa"/>
          </w:tcPr>
          <w:p w14:paraId="7C0203FA" w14:textId="7F89FF68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DBE">
              <w:rPr>
                <w:rFonts w:ascii="Times New Roman" w:hAnsi="Times New Roman" w:cs="Times New Roman"/>
                <w:sz w:val="24"/>
                <w:szCs w:val="24"/>
              </w:rPr>
              <w:t>62.4% vs. 40.6%</w:t>
            </w:r>
          </w:p>
        </w:tc>
        <w:tc>
          <w:tcPr>
            <w:tcW w:w="1134" w:type="dxa"/>
          </w:tcPr>
          <w:p w14:paraId="6083F4E0" w14:textId="0EDE2A1B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41560C71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(NR vs. 17.0m)</w:t>
            </w:r>
          </w:p>
        </w:tc>
        <w:tc>
          <w:tcPr>
            <w:tcW w:w="1134" w:type="dxa"/>
          </w:tcPr>
          <w:p w14:paraId="1D282771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, 0.72</w:t>
            </w:r>
          </w:p>
          <w:p w14:paraId="287DCC1B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28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843" w:type="dxa"/>
          </w:tcPr>
          <w:p w14:paraId="03E40D47" w14:textId="434C8F47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</w:tr>
      <w:tr w:rsidR="003D4DBE" w:rsidRPr="004B7021" w14:paraId="77C28F14" w14:textId="5EDE076D" w:rsidTr="003D4DBE">
        <w:trPr>
          <w:trHeight w:val="323"/>
        </w:trPr>
        <w:tc>
          <w:tcPr>
            <w:tcW w:w="1559" w:type="dxa"/>
          </w:tcPr>
          <w:p w14:paraId="4CD6BAF2" w14:textId="77777777" w:rsidR="003D4DBE" w:rsidRPr="004B7021" w:rsidRDefault="003D4DBE" w:rsidP="003448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eotorch</w:t>
            </w:r>
            <w:proofErr w:type="spellEnd"/>
          </w:p>
        </w:tc>
        <w:tc>
          <w:tcPr>
            <w:tcW w:w="1564" w:type="dxa"/>
          </w:tcPr>
          <w:p w14:paraId="64CEC388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eoadjuvant+adjuvant</w:t>
            </w:r>
            <w:proofErr w:type="spellEnd"/>
          </w:p>
          <w:p w14:paraId="6B302EA4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, phase III</w:t>
            </w:r>
          </w:p>
        </w:tc>
        <w:tc>
          <w:tcPr>
            <w:tcW w:w="2826" w:type="dxa"/>
          </w:tcPr>
          <w:p w14:paraId="327A3B8C" w14:textId="77777777" w:rsidR="003D4DBE" w:rsidRPr="000A12AA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Cycle: 3+1+13(Q3W)</w:t>
            </w:r>
          </w:p>
          <w:p w14:paraId="164B27FA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Toripalimab+CTx→R→Tori</w:t>
            </w:r>
            <w:proofErr w:type="spellEnd"/>
          </w:p>
        </w:tc>
        <w:tc>
          <w:tcPr>
            <w:tcW w:w="1276" w:type="dxa"/>
          </w:tcPr>
          <w:p w14:paraId="5C496B8C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EC">
              <w:rPr>
                <w:rFonts w:ascii="Times New Roman" w:hAnsi="Times New Roman" w:cs="Times New Roman"/>
                <w:sz w:val="24"/>
                <w:szCs w:val="24"/>
              </w:rPr>
              <w:t>II-III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43EC">
              <w:rPr>
                <w:rFonts w:ascii="Times New Roman" w:hAnsi="Times New Roman" w:cs="Times New Roman"/>
                <w:sz w:val="24"/>
                <w:szCs w:val="24"/>
              </w:rPr>
              <w:t>(AJCC v8)</w:t>
            </w:r>
          </w:p>
        </w:tc>
        <w:tc>
          <w:tcPr>
            <w:tcW w:w="1417" w:type="dxa"/>
          </w:tcPr>
          <w:p w14:paraId="07AFCFE0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48.5% vs. 8.4%</w:t>
            </w:r>
          </w:p>
        </w:tc>
        <w:tc>
          <w:tcPr>
            <w:tcW w:w="1276" w:type="dxa"/>
          </w:tcPr>
          <w:p w14:paraId="7EC67B12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24.8% vs. 1.0%</w:t>
            </w:r>
          </w:p>
        </w:tc>
        <w:tc>
          <w:tcPr>
            <w:tcW w:w="1134" w:type="dxa"/>
          </w:tcPr>
          <w:p w14:paraId="12B85868" w14:textId="17FC8274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DBE">
              <w:rPr>
                <w:rFonts w:ascii="Times New Roman" w:hAnsi="Times New Roman" w:cs="Times New Roman"/>
                <w:sz w:val="24"/>
                <w:szCs w:val="24"/>
              </w:rPr>
              <w:t>64.7% vs</w:t>
            </w:r>
            <w:r w:rsidR="00BC17B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D4DBE">
              <w:rPr>
                <w:rFonts w:ascii="Times New Roman" w:hAnsi="Times New Roman" w:cs="Times New Roman"/>
                <w:sz w:val="24"/>
                <w:szCs w:val="24"/>
              </w:rPr>
              <w:t>38.7%</w:t>
            </w:r>
          </w:p>
        </w:tc>
        <w:tc>
          <w:tcPr>
            <w:tcW w:w="1134" w:type="dxa"/>
          </w:tcPr>
          <w:p w14:paraId="1F6C524F" w14:textId="745F9A88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199E626A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(NR vs. 15.5m)</w:t>
            </w:r>
          </w:p>
        </w:tc>
        <w:tc>
          <w:tcPr>
            <w:tcW w:w="1134" w:type="dxa"/>
          </w:tcPr>
          <w:p w14:paraId="6C323B72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, 0.62</w:t>
            </w:r>
          </w:p>
          <w:p w14:paraId="5E1F746E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28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843" w:type="dxa"/>
          </w:tcPr>
          <w:p w14:paraId="06CFC801" w14:textId="2D759C97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</w:tr>
      <w:tr w:rsidR="003D4DBE" w:rsidRPr="004B7021" w14:paraId="30EC70E7" w14:textId="6C3874F3" w:rsidTr="003D4DBE">
        <w:trPr>
          <w:trHeight w:val="312"/>
        </w:trPr>
        <w:tc>
          <w:tcPr>
            <w:tcW w:w="1559" w:type="dxa"/>
          </w:tcPr>
          <w:p w14:paraId="7DF7DA6A" w14:textId="77777777" w:rsidR="003D4DBE" w:rsidRPr="004B7021" w:rsidRDefault="003D4DBE" w:rsidP="003448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AEGEAN</w:t>
            </w:r>
          </w:p>
        </w:tc>
        <w:tc>
          <w:tcPr>
            <w:tcW w:w="1564" w:type="dxa"/>
          </w:tcPr>
          <w:p w14:paraId="288300EE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Neoadjuvant+adjuvant</w:t>
            </w:r>
            <w:proofErr w:type="spellEnd"/>
          </w:p>
          <w:p w14:paraId="44C77E02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, phase III</w:t>
            </w:r>
          </w:p>
        </w:tc>
        <w:tc>
          <w:tcPr>
            <w:tcW w:w="2826" w:type="dxa"/>
          </w:tcPr>
          <w:p w14:paraId="3439DA82" w14:textId="77777777" w:rsidR="003D4DBE" w:rsidRPr="000A12AA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4(Q3W)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+12(Q4W)</w:t>
            </w:r>
          </w:p>
          <w:p w14:paraId="2A808784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Durva+CTx→R→Durva</w:t>
            </w:r>
            <w:proofErr w:type="spellEnd"/>
          </w:p>
        </w:tc>
        <w:tc>
          <w:tcPr>
            <w:tcW w:w="1276" w:type="dxa"/>
          </w:tcPr>
          <w:p w14:paraId="1FDBA813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3E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I</w:t>
            </w:r>
            <w:r w:rsidRPr="00D243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243E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-IIIB(N&lt;3)(AJCC </w:t>
            </w:r>
            <w:r w:rsidRPr="00D243E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D243E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)</w:t>
            </w:r>
          </w:p>
        </w:tc>
        <w:tc>
          <w:tcPr>
            <w:tcW w:w="1417" w:type="dxa"/>
          </w:tcPr>
          <w:p w14:paraId="48CBA191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33.3% vs. 12.3%</w:t>
            </w:r>
          </w:p>
        </w:tc>
        <w:tc>
          <w:tcPr>
            <w:tcW w:w="1276" w:type="dxa"/>
          </w:tcPr>
          <w:p w14:paraId="47020826" w14:textId="77777777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2AA">
              <w:rPr>
                <w:rFonts w:ascii="Times New Roman" w:hAnsi="Times New Roman" w:cs="Times New Roman"/>
                <w:sz w:val="24"/>
                <w:szCs w:val="24"/>
              </w:rPr>
              <w:t>17.2% vs. 4.3%</w:t>
            </w:r>
          </w:p>
        </w:tc>
        <w:tc>
          <w:tcPr>
            <w:tcW w:w="1134" w:type="dxa"/>
          </w:tcPr>
          <w:p w14:paraId="1D49B73C" w14:textId="6389D19C" w:rsidR="003D4DBE" w:rsidRPr="009616FF" w:rsidRDefault="00BC17B8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7B8">
              <w:rPr>
                <w:rFonts w:ascii="Times New Roman" w:hAnsi="Times New Roman" w:cs="Times New Roman"/>
                <w:sz w:val="24"/>
                <w:szCs w:val="24"/>
              </w:rPr>
              <w:t>63.3%</w:t>
            </w:r>
            <w:r w:rsidRPr="003D4DBE">
              <w:rPr>
                <w:rFonts w:ascii="Times New Roman" w:hAnsi="Times New Roman" w:cs="Times New Roman"/>
                <w:sz w:val="24"/>
                <w:szCs w:val="24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t xml:space="preserve"> </w:t>
            </w:r>
            <w:r w:rsidRPr="00BC17B8">
              <w:rPr>
                <w:rFonts w:ascii="Times New Roman" w:hAnsi="Times New Roman" w:cs="Times New Roman"/>
                <w:sz w:val="24"/>
                <w:szCs w:val="24"/>
              </w:rPr>
              <w:t>52.4%</w:t>
            </w:r>
          </w:p>
        </w:tc>
        <w:tc>
          <w:tcPr>
            <w:tcW w:w="1134" w:type="dxa"/>
          </w:tcPr>
          <w:p w14:paraId="33FF76CB" w14:textId="45245124" w:rsidR="003D4DBE" w:rsidRPr="009616FF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616F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14:paraId="6A7D0D2E" w14:textId="6D5A4A95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(NR 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7021">
              <w:rPr>
                <w:rFonts w:ascii="Times New Roman" w:hAnsi="Times New Roman" w:cs="Times New Roman"/>
                <w:sz w:val="24"/>
                <w:szCs w:val="24"/>
              </w:rPr>
              <w:t>25.9 m)</w:t>
            </w:r>
          </w:p>
        </w:tc>
        <w:tc>
          <w:tcPr>
            <w:tcW w:w="1134" w:type="dxa"/>
          </w:tcPr>
          <w:p w14:paraId="04078E58" w14:textId="0A0226A2" w:rsidR="003D4DBE" w:rsidRPr="004B7021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28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4CEB7D05" w14:textId="70AFB509" w:rsidR="003D4DBE" w:rsidRPr="004D5283" w:rsidRDefault="003D4DBE" w:rsidP="00344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</w:tr>
    </w:tbl>
    <w:p w14:paraId="24AB0DA1" w14:textId="3A17745C" w:rsidR="004B7021" w:rsidRDefault="004B7021" w:rsidP="004B702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</w:t>
      </w:r>
      <w:r w:rsidRPr="00D243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928">
        <w:rPr>
          <w:rFonts w:ascii="Times New Roman" w:hAnsi="Times New Roman" w:cs="Times New Roman"/>
          <w:sz w:val="24"/>
          <w:szCs w:val="24"/>
        </w:rPr>
        <w:t>Nivo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D243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12772">
        <w:rPr>
          <w:rFonts w:ascii="Times New Roman" w:hAnsi="Times New Roman" w:cs="Times New Roman"/>
          <w:sz w:val="24"/>
          <w:szCs w:val="24"/>
        </w:rPr>
        <w:t>ivolumab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243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12AA">
        <w:rPr>
          <w:rFonts w:ascii="Times New Roman" w:hAnsi="Times New Roman" w:cs="Times New Roman"/>
          <w:sz w:val="24"/>
          <w:szCs w:val="24"/>
        </w:rPr>
        <w:t>Pembro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D243EC">
        <w:rPr>
          <w:rFonts w:ascii="Times New Roman" w:hAnsi="Times New Roman" w:cs="Times New Roman"/>
          <w:sz w:val="24"/>
          <w:szCs w:val="24"/>
        </w:rPr>
        <w:t xml:space="preserve"> </w:t>
      </w:r>
      <w:r w:rsidRPr="00112772">
        <w:rPr>
          <w:rFonts w:ascii="Times New Roman" w:hAnsi="Times New Roman" w:cs="Times New Roman"/>
          <w:sz w:val="24"/>
          <w:szCs w:val="24"/>
        </w:rPr>
        <w:t>Pembrolizumab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243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928">
        <w:rPr>
          <w:rFonts w:ascii="Times New Roman" w:hAnsi="Times New Roman" w:cs="Times New Roman"/>
          <w:sz w:val="24"/>
          <w:szCs w:val="24"/>
        </w:rPr>
        <w:t>Durva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D243EC">
        <w:rPr>
          <w:rFonts w:ascii="Times New Roman" w:hAnsi="Times New Roman" w:cs="Times New Roman"/>
          <w:sz w:val="24"/>
          <w:szCs w:val="24"/>
        </w:rPr>
        <w:t xml:space="preserve"> </w:t>
      </w:r>
      <w:r w:rsidRPr="00112772">
        <w:rPr>
          <w:rFonts w:ascii="Times New Roman" w:hAnsi="Times New Roman" w:cs="Times New Roman"/>
          <w:sz w:val="24"/>
          <w:szCs w:val="24"/>
        </w:rPr>
        <w:t>durvalumab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243EC">
        <w:rPr>
          <w:rFonts w:ascii="Times New Roman" w:hAnsi="Times New Roman" w:cs="Times New Roman"/>
          <w:sz w:val="24"/>
          <w:szCs w:val="24"/>
        </w:rPr>
        <w:t xml:space="preserve"> </w:t>
      </w:r>
      <w:r w:rsidRPr="005A4928">
        <w:rPr>
          <w:rFonts w:ascii="Times New Roman" w:hAnsi="Times New Roman" w:cs="Times New Roman"/>
          <w:sz w:val="24"/>
          <w:szCs w:val="24"/>
        </w:rPr>
        <w:t>Tor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243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2772">
        <w:rPr>
          <w:rFonts w:ascii="Times New Roman" w:hAnsi="Times New Roman" w:cs="Times New Roman"/>
          <w:sz w:val="24"/>
          <w:szCs w:val="24"/>
        </w:rPr>
        <w:t>Toripali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Pr="00E1228D">
        <w:rPr>
          <w:rFonts w:ascii="Times New Roman" w:hAnsi="Times New Roman" w:cs="Times New Roman"/>
          <w:sz w:val="24"/>
          <w:szCs w:val="24"/>
        </w:rPr>
        <w:t>NA</w:t>
      </w:r>
      <w:r>
        <w:rPr>
          <w:rFonts w:ascii="Times New Roman" w:hAnsi="Times New Roman" w:cs="Times New Roman"/>
          <w:sz w:val="24"/>
          <w:szCs w:val="24"/>
        </w:rPr>
        <w:t>:No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found; NR: No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ached; </w:t>
      </w:r>
      <w:proofErr w:type="spellStart"/>
      <w:r>
        <w:rPr>
          <w:rFonts w:ascii="Times New Roman" w:hAnsi="Times New Roman" w:cs="Times New Roman"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sz w:val="24"/>
          <w:szCs w:val="24"/>
        </w:rPr>
        <w:t>: Pathological complete response; MPR: Major pathological response; AJCC:</w:t>
      </w:r>
      <w:r w:rsidRPr="00E1228D">
        <w:t xml:space="preserve"> </w:t>
      </w:r>
      <w:r w:rsidRPr="00E1228D">
        <w:rPr>
          <w:rFonts w:ascii="Times New Roman" w:hAnsi="Times New Roman" w:cs="Times New Roman"/>
          <w:sz w:val="24"/>
          <w:szCs w:val="24"/>
        </w:rPr>
        <w:t>American Joint Committee on Cancer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EE24541" w14:textId="5136B054" w:rsidR="00E1228D" w:rsidRPr="004B7021" w:rsidRDefault="00E1228D" w:rsidP="002304E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E1228D" w:rsidRPr="004B7021" w:rsidSect="00D243EC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0165D" w14:textId="77777777" w:rsidR="002438A2" w:rsidRDefault="002438A2" w:rsidP="00380F4B">
      <w:r>
        <w:separator/>
      </w:r>
    </w:p>
  </w:endnote>
  <w:endnote w:type="continuationSeparator" w:id="0">
    <w:p w14:paraId="12017A3C" w14:textId="77777777" w:rsidR="002438A2" w:rsidRDefault="002438A2" w:rsidP="00380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B6076" w14:textId="77777777" w:rsidR="002438A2" w:rsidRDefault="002438A2" w:rsidP="00380F4B">
      <w:r>
        <w:separator/>
      </w:r>
    </w:p>
  </w:footnote>
  <w:footnote w:type="continuationSeparator" w:id="0">
    <w:p w14:paraId="0CCE7620" w14:textId="77777777" w:rsidR="002438A2" w:rsidRDefault="002438A2" w:rsidP="00380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E44"/>
    <w:rsid w:val="0000251F"/>
    <w:rsid w:val="000A12AA"/>
    <w:rsid w:val="00112772"/>
    <w:rsid w:val="00136AD5"/>
    <w:rsid w:val="001960EC"/>
    <w:rsid w:val="002304ED"/>
    <w:rsid w:val="002438A2"/>
    <w:rsid w:val="002712A2"/>
    <w:rsid w:val="003448F8"/>
    <w:rsid w:val="00346CA3"/>
    <w:rsid w:val="00380F4B"/>
    <w:rsid w:val="003D4DBE"/>
    <w:rsid w:val="004A19F4"/>
    <w:rsid w:val="004B7021"/>
    <w:rsid w:val="004D33E4"/>
    <w:rsid w:val="004D5283"/>
    <w:rsid w:val="005A4928"/>
    <w:rsid w:val="005A6BB0"/>
    <w:rsid w:val="00743440"/>
    <w:rsid w:val="00813661"/>
    <w:rsid w:val="009616FF"/>
    <w:rsid w:val="00994CBF"/>
    <w:rsid w:val="00A5575C"/>
    <w:rsid w:val="00AA4BE3"/>
    <w:rsid w:val="00B77921"/>
    <w:rsid w:val="00B9495F"/>
    <w:rsid w:val="00BC17B8"/>
    <w:rsid w:val="00BF09DE"/>
    <w:rsid w:val="00D243EC"/>
    <w:rsid w:val="00DD0F06"/>
    <w:rsid w:val="00DF4EBE"/>
    <w:rsid w:val="00E1228D"/>
    <w:rsid w:val="00E452ED"/>
    <w:rsid w:val="00EF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3490A"/>
  <w15:chartTrackingRefBased/>
  <w15:docId w15:val="{C17B2D6F-7B9F-44E6-96B1-6741F03F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F4B"/>
    <w:rPr>
      <w:sz w:val="18"/>
      <w:szCs w:val="18"/>
    </w:rPr>
  </w:style>
  <w:style w:type="table" w:styleId="a7">
    <w:name w:val="Table Grid"/>
    <w:basedOn w:val="a1"/>
    <w:uiPriority w:val="39"/>
    <w:rsid w:val="00380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D33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9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辰 董</dc:creator>
  <cp:keywords/>
  <dc:description/>
  <cp:lastModifiedBy>易辰 董</cp:lastModifiedBy>
  <cp:revision>10</cp:revision>
  <dcterms:created xsi:type="dcterms:W3CDTF">2024-10-12T05:15:00Z</dcterms:created>
  <dcterms:modified xsi:type="dcterms:W3CDTF">2024-10-20T08:16:00Z</dcterms:modified>
</cp:coreProperties>
</file>